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4016" w:tblpY="2539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1980"/>
        <w:gridCol w:w="1890"/>
        <w:gridCol w:w="1890"/>
        <w:gridCol w:w="1890"/>
      </w:tblGrid>
      <w:tr w:rsidR="00396F2D" w:rsidRPr="007D558F" w14:paraId="24FCEE40" w14:textId="77777777" w:rsidTr="00EA06D6">
        <w:trPr>
          <w:trHeight w:val="39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357A" w14:textId="77777777" w:rsidR="00396F2D" w:rsidRPr="007D558F" w:rsidRDefault="00396F2D" w:rsidP="00EA06D6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5CDD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786F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96F2D" w:rsidRPr="007D558F" w14:paraId="1E95172D" w14:textId="77777777" w:rsidTr="00EA06D6">
        <w:trPr>
          <w:trHeight w:val="300"/>
        </w:trPr>
        <w:tc>
          <w:tcPr>
            <w:tcW w:w="7650" w:type="dxa"/>
            <w:gridSpan w:val="4"/>
            <w:tcBorders>
              <w:top w:val="nil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164CE25F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3 </w:t>
            </w:r>
            <w:r w:rsidRPr="000A1B8B">
              <w:rPr>
                <w:rFonts w:ascii="Times New Roman" w:eastAsia="Times New Roman" w:hAnsi="Times New Roman" w:cs="Times New Roman"/>
                <w:b/>
                <w:bCs/>
              </w:rPr>
              <w:t>Table.</w:t>
            </w:r>
            <w:r w:rsidRPr="007D558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7D558F">
              <w:rPr>
                <w:rFonts w:ascii="Times New Roman" w:eastAsia="Times New Roman" w:hAnsi="Times New Roman" w:cs="Times New Roman"/>
              </w:rPr>
              <w:t>Multivariate regression by resident level</w:t>
            </w:r>
          </w:p>
        </w:tc>
      </w:tr>
      <w:tr w:rsidR="00396F2D" w:rsidRPr="007D558F" w14:paraId="6DEFFFC2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58A6E9D2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Variable †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1664FA47" w14:textId="77777777" w:rsidR="00396F2D" w:rsidRPr="007D558F" w:rsidRDefault="00396F2D" w:rsidP="00EA06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3AE2393B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13BA5232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R3</w:t>
            </w:r>
          </w:p>
        </w:tc>
      </w:tr>
      <w:tr w:rsidR="00396F2D" w:rsidRPr="007D558F" w14:paraId="20110BE4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B33AD23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Pre•Remote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885F4B3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reference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60960D3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reference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0D46AC5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reference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69B6121B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901FB20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Pand</w:t>
            </w:r>
            <w:r>
              <w:rPr>
                <w:rStyle w:val="normaltextrun"/>
                <w:rFonts w:ascii="Times New Roman" w:hAnsi="Times New Roman" w:cs="Times New Roman"/>
              </w:rPr>
              <w:t>emic</w:t>
            </w:r>
            <w:r w:rsidRPr="00141F85">
              <w:rPr>
                <w:rStyle w:val="normaltextrun"/>
                <w:rFonts w:ascii="Times New Roman" w:hAnsi="Times New Roman" w:cs="Times New Roman"/>
              </w:rPr>
              <w:t>•Remote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C0BD789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72.3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D58859A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101.8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80A2EE6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65.8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05145922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8E18CE0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Pre•Hybrid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FE6128A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17.2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8621591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99.23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5E248EB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30.8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049BA162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8AC2745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Pand</w:t>
            </w:r>
            <w:r>
              <w:rPr>
                <w:rStyle w:val="normaltextrun"/>
                <w:rFonts w:ascii="Times New Roman" w:hAnsi="Times New Roman" w:cs="Times New Roman"/>
              </w:rPr>
              <w:t>emic</w:t>
            </w:r>
            <w:r w:rsidRPr="00141F85">
              <w:rPr>
                <w:rStyle w:val="normaltextrun"/>
                <w:rFonts w:ascii="Times New Roman" w:hAnsi="Times New Roman" w:cs="Times New Roman"/>
              </w:rPr>
              <w:t>•Hybrid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F6B6B90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1.1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70A69EC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122.5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58E7141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43.8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10AFAD3C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18AED1D" w14:textId="77777777" w:rsidR="00396F2D" w:rsidRDefault="00396F2D" w:rsidP="00EA06D6">
            <w:pPr>
              <w:rPr>
                <w:rStyle w:val="eop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9B75A70" w14:textId="77777777" w:rsidR="00396F2D" w:rsidRPr="00141F85" w:rsidRDefault="00396F2D" w:rsidP="00EA06D6">
            <w:pPr>
              <w:rPr>
                <w:rStyle w:val="eop"/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A15398D" w14:textId="77777777" w:rsidR="00396F2D" w:rsidRPr="00141F85" w:rsidRDefault="00396F2D" w:rsidP="00EA06D6">
            <w:pPr>
              <w:rPr>
                <w:rStyle w:val="eop"/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B4DBF46" w14:textId="77777777" w:rsidR="00396F2D" w:rsidRPr="00141F85" w:rsidRDefault="00396F2D" w:rsidP="00EA06D6">
            <w:pPr>
              <w:rPr>
                <w:rStyle w:val="eop"/>
                <w:rFonts w:ascii="Times New Roman" w:hAnsi="Times New Roman" w:cs="Times New Roman"/>
              </w:rPr>
            </w:pPr>
          </w:p>
        </w:tc>
      </w:tr>
      <w:tr w:rsidR="00396F2D" w:rsidRPr="007D558F" w14:paraId="473A993D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E95913E" w14:textId="77777777" w:rsidR="00396F2D" w:rsidRPr="00D6595E" w:rsidRDefault="00396F2D" w:rsidP="00EA06D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Style w:val="eop"/>
                <w:rFonts w:ascii="Times New Roman" w:hAnsi="Times New Roman" w:cs="Times New Roman"/>
                <w:i/>
                <w:iCs/>
              </w:rPr>
              <w:t>Modality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AF1C514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82243AA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58AC1D3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</w:tr>
      <w:tr w:rsidR="00396F2D" w:rsidRPr="007D558F" w14:paraId="11FDF3FA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E158DFB" w14:textId="77777777" w:rsidR="00396F2D" w:rsidRPr="00141F85" w:rsidRDefault="00396F2D" w:rsidP="00EA06D6">
            <w:pPr>
              <w:ind w:firstLine="34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Radiography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BF4A157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reference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2DE4133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reference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3781D03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reference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</w:tr>
      <w:tr w:rsidR="00396F2D" w:rsidRPr="007D558F" w14:paraId="2C6897D3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6858946" w14:textId="77777777" w:rsidR="00396F2D" w:rsidRPr="00141F85" w:rsidRDefault="00396F2D" w:rsidP="00EA06D6">
            <w:pPr>
              <w:ind w:firstLine="34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CT/MR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BF018E5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91.2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4F7FA8F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56.9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85412F8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223.6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3E8F5EEB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3954A6D" w14:textId="77777777" w:rsidR="00396F2D" w:rsidRPr="00141F85" w:rsidRDefault="00396F2D" w:rsidP="00EA06D6">
            <w:pPr>
              <w:ind w:firstLine="34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Fluoro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1550A18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723.4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6711409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163.5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B1A6486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1558.5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27A143AD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D3928FA" w14:textId="77777777" w:rsidR="00396F2D" w:rsidRPr="00141F85" w:rsidRDefault="00396F2D" w:rsidP="00EA06D6">
            <w:pPr>
              <w:ind w:firstLine="34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Mammo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4E5BCDD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300.7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C8B2D0B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197.8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24BF921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355.0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0ACD019C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0AE11C5" w14:textId="77777777" w:rsidR="00396F2D" w:rsidRPr="00141F85" w:rsidRDefault="00396F2D" w:rsidP="00EA06D6">
            <w:pPr>
              <w:spacing w:line="259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NM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0ECAF2C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69.2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3090785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158.5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C725FAB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340.5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43256AD6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5C37305" w14:textId="77777777" w:rsidR="00396F2D" w:rsidRPr="00141F85" w:rsidRDefault="00396F2D" w:rsidP="00EA06D6">
            <w:pPr>
              <w:spacing w:line="259" w:lineRule="auto"/>
              <w:ind w:firstLine="34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US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6206D3E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265.9**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50BC90E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-70.3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02CD649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167.2*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3463C90A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D80760D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41F85">
              <w:rPr>
                <w:rStyle w:val="normaltextrun"/>
                <w:rFonts w:ascii="Times New Roman" w:hAnsi="Times New Roman" w:cs="Times New Roman"/>
              </w:rPr>
              <w:t>Constant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43D9031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225.8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8D15582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369.9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1CA2E6D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361.4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6D109026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3245C5F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i/>
                <w:iCs/>
              </w:rPr>
              <w:t>R</w:t>
            </w:r>
            <w:r w:rsidRPr="00141F85">
              <w:rPr>
                <w:rStyle w:val="normaltextrun"/>
                <w:rFonts w:ascii="Times New Roman" w:hAnsi="Times New Roman" w:cs="Times New Roman"/>
                <w:vertAlign w:val="superscript"/>
              </w:rPr>
              <w:t>2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4F89D40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0.483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0B579F0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0.218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D13D64A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0.343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6DE10772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2F76F5A5" w14:textId="77777777" w:rsidR="00396F2D" w:rsidRPr="00141F85" w:rsidRDefault="00396F2D" w:rsidP="00EA06D6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i/>
                <w:iCs/>
              </w:rPr>
              <w:t xml:space="preserve">F </w:t>
            </w:r>
            <w:r w:rsidRPr="00141F85">
              <w:rPr>
                <w:rStyle w:val="normaltextrun"/>
                <w:rFonts w:ascii="Times New Roman" w:hAnsi="Times New Roman" w:cs="Times New Roman"/>
              </w:rPr>
              <w:t>stat</w:t>
            </w:r>
            <w:r w:rsidRPr="00141F85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01BA8DBE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&lt;0.0001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6CDC5A7B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&lt;0.0001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5C88242F" w14:textId="77777777" w:rsidR="00396F2D" w:rsidRPr="00141F85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141F85">
              <w:rPr>
                <w:rStyle w:val="normaltextrun"/>
                <w:rFonts w:ascii="Times New Roman" w:hAnsi="Times New Roman" w:cs="Times New Roman"/>
                <w:color w:val="000000"/>
              </w:rPr>
              <w:t>&lt;0.0001</w:t>
            </w:r>
            <w:r w:rsidRPr="00141F85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96F2D" w:rsidRPr="007D558F" w14:paraId="323F5B61" w14:textId="77777777" w:rsidTr="00EA06D6">
        <w:trPr>
          <w:trHeight w:val="300"/>
        </w:trPr>
        <w:tc>
          <w:tcPr>
            <w:tcW w:w="198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6CE7A197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# of Obs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0D2EFD64" w14:textId="77777777" w:rsidR="00396F2D" w:rsidRPr="007D558F" w:rsidRDefault="00396F2D" w:rsidP="00EA06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5EBBAF95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89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vAlign w:val="center"/>
          </w:tcPr>
          <w:p w14:paraId="614BC131" w14:textId="77777777" w:rsidR="00396F2D" w:rsidRPr="007D558F" w:rsidRDefault="00396F2D" w:rsidP="00EA06D6">
            <w:pPr>
              <w:rPr>
                <w:rFonts w:ascii="Times New Roman" w:eastAsia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>189</w:t>
            </w:r>
          </w:p>
        </w:tc>
      </w:tr>
      <w:tr w:rsidR="00396F2D" w:rsidRPr="007D558F" w14:paraId="21B6B10E" w14:textId="77777777" w:rsidTr="00EA06D6">
        <w:trPr>
          <w:trHeight w:val="405"/>
        </w:trPr>
        <w:tc>
          <w:tcPr>
            <w:tcW w:w="7650" w:type="dxa"/>
            <w:gridSpan w:val="4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3A16544" w14:textId="77777777" w:rsidR="00396F2D" w:rsidRPr="007D558F" w:rsidRDefault="00396F2D" w:rsidP="00EA06D6">
            <w:pPr>
              <w:rPr>
                <w:rFonts w:ascii="Times New Roman" w:hAnsi="Times New Roman" w:cs="Times New Roman"/>
              </w:rPr>
            </w:pPr>
            <w:r w:rsidRPr="007D558F">
              <w:rPr>
                <w:rFonts w:ascii="Times New Roman" w:eastAsia="Times New Roman" w:hAnsi="Times New Roman" w:cs="Times New Roman"/>
              </w:rPr>
              <w:t xml:space="preserve">† Cross terms are denoted with • between interacting variables.  </w:t>
            </w:r>
            <w:r w:rsidRPr="0018787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7D558F">
              <w:rPr>
                <w:rFonts w:ascii="Times New Roman" w:eastAsia="Times New Roman" w:hAnsi="Times New Roman" w:cs="Times New Roman"/>
              </w:rPr>
              <w:t xml:space="preserve"> values of &lt;.05, &lt;.01, and &lt;.001 are denoted with *,**,***, respectively. Pre: pre-pandemic period; Pand: pandemic period between Ju</w:t>
            </w:r>
            <w:r>
              <w:rPr>
                <w:rFonts w:ascii="Times New Roman" w:eastAsia="Times New Roman" w:hAnsi="Times New Roman" w:cs="Times New Roman"/>
              </w:rPr>
              <w:t>ly 1</w:t>
            </w:r>
            <w:r w:rsidRPr="007E22FC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7D558F">
              <w:rPr>
                <w:rFonts w:ascii="Times New Roman" w:eastAsia="Times New Roman" w:hAnsi="Times New Roman" w:cs="Times New Roman"/>
              </w:rPr>
              <w:t>Dec</w:t>
            </w:r>
            <w:r>
              <w:rPr>
                <w:rFonts w:ascii="Times New Roman" w:eastAsia="Times New Roman" w:hAnsi="Times New Roman" w:cs="Times New Roman"/>
              </w:rPr>
              <w:t>ember 31</w:t>
            </w:r>
            <w:r w:rsidRPr="007E22FC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>, 2020</w:t>
            </w:r>
            <w:r w:rsidRPr="007D558F">
              <w:rPr>
                <w:rFonts w:ascii="Times New Roman" w:eastAsia="Times New Roman" w:hAnsi="Times New Roman" w:cs="Times New Roman"/>
              </w:rPr>
              <w:t xml:space="preserve">. </w:t>
            </w:r>
            <w:r w:rsidRPr="007D558F">
              <w:rPr>
                <w:rFonts w:ascii="Times New Roman" w:hAnsi="Times New Roman" w:cs="Times New Roman"/>
              </w:rPr>
              <w:t>FL: Fluoro; MG: Mammography; XR: Radiographs; US: Ultrasound</w:t>
            </w:r>
            <w:r w:rsidRPr="32F36DE5">
              <w:rPr>
                <w:rFonts w:ascii="Times New Roman" w:hAnsi="Times New Roman" w:cs="Times New Roman"/>
              </w:rPr>
              <w:t xml:space="preserve">, NM: Nuclear </w:t>
            </w:r>
            <w:r>
              <w:rPr>
                <w:rFonts w:ascii="Times New Roman" w:hAnsi="Times New Roman" w:cs="Times New Roman"/>
              </w:rPr>
              <w:t>Medicine</w:t>
            </w:r>
            <w:r w:rsidRPr="32F36DE5">
              <w:rPr>
                <w:rFonts w:ascii="Times New Roman" w:hAnsi="Times New Roman" w:cs="Times New Roman"/>
              </w:rPr>
              <w:t>, CT/MR: Cross-sectional studies</w:t>
            </w:r>
          </w:p>
        </w:tc>
      </w:tr>
    </w:tbl>
    <w:p w14:paraId="70867FA5" w14:textId="77777777" w:rsidR="00E41D53" w:rsidRDefault="00E41D53"/>
    <w:sectPr w:rsidR="00E41D53" w:rsidSect="00396F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2D"/>
    <w:rsid w:val="00396F2D"/>
    <w:rsid w:val="00665F0D"/>
    <w:rsid w:val="00E4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6036A"/>
  <w15:chartTrackingRefBased/>
  <w15:docId w15:val="{7281B201-9CF7-E14A-BCD2-9D657C03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F2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F2D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96F2D"/>
  </w:style>
  <w:style w:type="character" w:customStyle="1" w:styleId="eop">
    <w:name w:val="eop"/>
    <w:basedOn w:val="DefaultParagraphFont"/>
    <w:rsid w:val="00396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Gordon</dc:creator>
  <cp:keywords/>
  <dc:description/>
  <cp:lastModifiedBy>Emile Gordon</cp:lastModifiedBy>
  <cp:revision>1</cp:revision>
  <dcterms:created xsi:type="dcterms:W3CDTF">2023-07-25T22:04:00Z</dcterms:created>
  <dcterms:modified xsi:type="dcterms:W3CDTF">2023-07-25T22:04:00Z</dcterms:modified>
</cp:coreProperties>
</file>